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73C7" w:rsidRDefault="000473C7" w:rsidP="00C91269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C91269" w:rsidRPr="00B61744" w:rsidRDefault="00C91269" w:rsidP="00C91269">
      <w:pPr>
        <w:rPr>
          <w:rFonts w:ascii="Times New Roman" w:hAnsi="Times New Roman" w:cs="Times New Roman"/>
        </w:rPr>
      </w:pPr>
      <w:r w:rsidRPr="009F5C05">
        <w:rPr>
          <w:rFonts w:ascii="Times New Roman" w:hAnsi="Times New Roman" w:cs="Times New Roman"/>
          <w:b/>
        </w:rPr>
        <w:t xml:space="preserve">Supplementary Table </w:t>
      </w:r>
      <w:r w:rsidR="00DF56B5">
        <w:rPr>
          <w:rFonts w:ascii="Times New Roman" w:hAnsi="Times New Roman" w:cs="Times New Roman"/>
          <w:b/>
        </w:rPr>
        <w:t>1</w:t>
      </w:r>
      <w:r w:rsidRPr="009F5C05">
        <w:rPr>
          <w:rFonts w:ascii="Times New Roman" w:hAnsi="Times New Roman" w:cs="Times New Roman"/>
          <w:b/>
        </w:rPr>
        <w:t>.</w:t>
      </w:r>
      <w:r w:rsidRPr="00B61744">
        <w:rPr>
          <w:rFonts w:ascii="Times New Roman" w:hAnsi="Times New Roman" w:cs="Times New Roman"/>
        </w:rPr>
        <w:t xml:space="preserve"> Variables and Definitions</w:t>
      </w:r>
    </w:p>
    <w:tbl>
      <w:tblPr>
        <w:tblW w:w="10505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6"/>
        <w:gridCol w:w="2977"/>
        <w:gridCol w:w="1843"/>
        <w:gridCol w:w="1417"/>
        <w:gridCol w:w="2552"/>
      </w:tblGrid>
      <w:tr w:rsidR="00C91269" w:rsidRPr="00C91269" w:rsidTr="00124BF7">
        <w:trPr>
          <w:trHeight w:val="33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C91269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riable Na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C91269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aning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C91269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ata Typ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C91269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it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C91269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finition of Categories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dy h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m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w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dy weigh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mi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g/m</w:t>
            </w: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 or 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ar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CMO_catego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CMO categ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rdiovascular, respiratory, or others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cmoMo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CMO mod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 or VV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YH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YHA functional cla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ll, I, II, III, IV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stO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CMO placed after an ope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 or no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AB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aaortic balloon pump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 or no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CP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CMO assisted CP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 or no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fec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fection before EC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 or no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ulmonary embol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 or no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C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EC1983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 w:rsidR="00C91269"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sgow coma sc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otropic equival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lysi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nal replacement therapy before ECM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 or no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VE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ft ventricular ejection fra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ssing, reduced (&lt; 55), normal(&gt;55)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eset ventilation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 minu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iO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iO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I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ak inspiratory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mH</w:t>
            </w: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E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ak end-expiratory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mH</w:t>
            </w: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an airway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mH</w:t>
            </w: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ody temperat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gree Celsiu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spiratory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 minu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art r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er minut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B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ystolic blood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H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B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astolic blood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H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V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ntral venous press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D79E2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H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ssing, normal (CVP &lt;=12), high (CVP &gt; 12)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rine_d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24-hour urine amou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CO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CO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H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O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O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H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O2overFiO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O2/FiO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H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CO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carbon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q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Bil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tal bilirub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264371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ssing, low(0-2), intermediate(2-5), high(&gt;5)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U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ood urine nitro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264371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issing, low(0-20), intermediate(20-50), high(&gt;50) 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reatin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g/d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d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ole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otassiu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mole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cta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23610B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 w:val="20"/>
                <w:szCs w:val="20"/>
              </w:rPr>
              <w:t>mmole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issing, low(0-2), intermediate(2-10), high(&gt;10) 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BC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white blood c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333333"/>
                <w:kern w:val="0"/>
                <w:sz w:val="20"/>
                <w:szCs w:val="20"/>
              </w:rPr>
              <w:t>per u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c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matocr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tele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ntinuo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333333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333333"/>
                <w:kern w:val="0"/>
                <w:sz w:val="20"/>
                <w:szCs w:val="20"/>
              </w:rPr>
              <w:t>10</w:t>
            </w:r>
            <w:r w:rsidRPr="00C91269">
              <w:rPr>
                <w:rFonts w:ascii="Times New Roman" w:eastAsia="新細明體" w:hAnsi="Times New Roman" w:cs="Times New Roman"/>
                <w:color w:val="333333"/>
                <w:kern w:val="0"/>
                <w:sz w:val="20"/>
                <w:szCs w:val="20"/>
                <w:vertAlign w:val="superscript"/>
              </w:rPr>
              <w:t>3</w:t>
            </w:r>
            <w:r w:rsidRPr="00C91269">
              <w:rPr>
                <w:rFonts w:ascii="Times New Roman" w:eastAsia="新細明體" w:hAnsi="Times New Roman" w:cs="Times New Roman"/>
                <w:color w:val="333333"/>
                <w:kern w:val="0"/>
                <w:sz w:val="20"/>
                <w:szCs w:val="20"/>
              </w:rPr>
              <w:t>/u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hrombin ti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D79E2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sing, normal(0-2), high(&gt;2) 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D79E2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sing, low(0-200), intermediate(200-1000), high(&gt;1000) 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partat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D79E2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low(0-45), intermediate(45-135), high(&gt;135)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KM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eatine kinase M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D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/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sing, low(0-22.9), intermediate(23-68.9), high(&gt; 69) 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oponin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CD79E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g/m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sing, low(0-22.9), intermediate(23-68.9), high (&gt;69) 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sonSco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rlson Comorbidity Index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912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low (0-4), intermediate (5-9), high (10-14)</w:t>
            </w:r>
          </w:p>
        </w:tc>
      </w:tr>
      <w:tr w:rsidR="00124BF7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ACH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ute Physiologic Assessment and Chronic Health Evaluation II Scoring Sys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sing, low(0-14), intermediate(15-22), high(22-47) </w:t>
            </w:r>
          </w:p>
        </w:tc>
      </w:tr>
      <w:tr w:rsidR="00124BF7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F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quential Organ Failure Assessment Sc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sing, low(1-9), intermediate(10-13), high(14-24) </w:t>
            </w:r>
          </w:p>
        </w:tc>
      </w:tr>
      <w:tr w:rsidR="00124BF7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istic Organ Dysfunction Syst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, low(1-7), intermediate(8-11), high(12-20)</w:t>
            </w:r>
          </w:p>
        </w:tc>
      </w:tr>
      <w:tr w:rsidR="00124BF7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D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ultiple Organ Dysfunct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sing, low(0-7), intermediate(8-10), high(11-19) </w:t>
            </w:r>
          </w:p>
        </w:tc>
      </w:tr>
      <w:tr w:rsidR="00124BF7" w:rsidRPr="00C91269" w:rsidTr="00124BF7">
        <w:trPr>
          <w:trHeight w:val="33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PS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implified Acute Physiology Score </w:t>
            </w: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tegoric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24BF7" w:rsidRPr="00C51C00" w:rsidRDefault="00124BF7" w:rsidP="00124BF7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ssing, low(24-46), </w:t>
            </w:r>
            <w:r w:rsidRPr="00C51C0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ntermediate(47-58), high(59-98)</w:t>
            </w:r>
          </w:p>
        </w:tc>
      </w:tr>
      <w:tr w:rsidR="00C91269" w:rsidRPr="00C91269" w:rsidTr="00124BF7">
        <w:trPr>
          <w:trHeight w:val="33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inHospitalDeath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-hospital deat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ARGET VARIAB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1269" w:rsidRPr="00C91269" w:rsidRDefault="00C91269" w:rsidP="00124BF7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9126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es or no</w:t>
            </w:r>
          </w:p>
        </w:tc>
      </w:tr>
    </w:tbl>
    <w:p w:rsidR="00C91269" w:rsidRPr="00C91269" w:rsidRDefault="00C91269" w:rsidP="00C91269">
      <w:pPr>
        <w:widowControl/>
        <w:rPr>
          <w:rFonts w:ascii="Times New Roman" w:hAnsi="Times New Roman" w:cs="Times New Roman"/>
          <w:sz w:val="20"/>
          <w:szCs w:val="20"/>
        </w:rPr>
      </w:pPr>
      <w:r w:rsidRPr="00C91269">
        <w:rPr>
          <w:rFonts w:ascii="Times New Roman" w:hAnsi="Times New Roman" w:cs="Times New Roman"/>
          <w:sz w:val="20"/>
          <w:szCs w:val="20"/>
        </w:rPr>
        <w:br w:type="page"/>
      </w:r>
    </w:p>
    <w:p w:rsidR="00C91269" w:rsidRDefault="00C91269" w:rsidP="00C9126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  <w:r w:rsidRPr="009F5C05">
        <w:rPr>
          <w:rFonts w:ascii="Times New Roman" w:hAnsi="Times New Roman" w:cs="Times New Roman" w:hint="eastAsia"/>
          <w:b/>
          <w:kern w:val="0"/>
          <w:szCs w:val="24"/>
        </w:rPr>
        <w:lastRenderedPageBreak/>
        <w:t xml:space="preserve">Supplementary Table </w:t>
      </w:r>
      <w:r w:rsidR="00DF56B5">
        <w:rPr>
          <w:rFonts w:ascii="Times New Roman" w:hAnsi="Times New Roman" w:cs="Times New Roman"/>
          <w:b/>
          <w:kern w:val="0"/>
          <w:szCs w:val="24"/>
        </w:rPr>
        <w:t>2</w:t>
      </w:r>
      <w:r w:rsidRPr="009F5C05">
        <w:rPr>
          <w:rFonts w:ascii="Times New Roman" w:hAnsi="Times New Roman" w:cs="Times New Roman" w:hint="eastAsia"/>
          <w:b/>
          <w:kern w:val="0"/>
          <w:szCs w:val="24"/>
        </w:rPr>
        <w:t>.</w:t>
      </w:r>
      <w:r>
        <w:rPr>
          <w:rFonts w:ascii="Times New Roman" w:hAnsi="Times New Roman" w:cs="Times New Roman" w:hint="eastAsia"/>
          <w:kern w:val="0"/>
          <w:szCs w:val="24"/>
        </w:rPr>
        <w:t xml:space="preserve"> ECMO indications classified into three </w:t>
      </w:r>
      <w:r>
        <w:rPr>
          <w:rFonts w:ascii="Times New Roman" w:hAnsi="Times New Roman" w:cs="Times New Roman"/>
          <w:kern w:val="0"/>
          <w:szCs w:val="24"/>
        </w:rPr>
        <w:t>categories</w:t>
      </w:r>
      <w:r>
        <w:rPr>
          <w:rFonts w:ascii="Times New Roman" w:hAnsi="Times New Roman" w:cs="Times New Roman" w:hint="eastAsia"/>
          <w:kern w:val="0"/>
          <w:szCs w:val="24"/>
        </w:rPr>
        <w:t>: cardiovascular, respiratory, and others. The numbers of VA and VV ECMO in each category were shown, and specific indications were reported.</w:t>
      </w:r>
    </w:p>
    <w:p w:rsidR="00C91269" w:rsidRDefault="00C91269" w:rsidP="00C9126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tbl>
      <w:tblPr>
        <w:tblW w:w="830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0"/>
        <w:gridCol w:w="949"/>
        <w:gridCol w:w="850"/>
        <w:gridCol w:w="1134"/>
        <w:gridCol w:w="1987"/>
        <w:gridCol w:w="1000"/>
        <w:gridCol w:w="620"/>
      </w:tblGrid>
      <w:tr w:rsidR="00C91269" w:rsidRPr="00454977" w:rsidTr="00801C79">
        <w:trPr>
          <w:trHeight w:val="330"/>
          <w:jc w:val="center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269" w:rsidRPr="00454977" w:rsidRDefault="00C91269" w:rsidP="00801C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tegories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A mo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V mode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269" w:rsidRPr="00454977" w:rsidRDefault="00C91269" w:rsidP="00801C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pecific Indication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269" w:rsidRPr="00454977" w:rsidRDefault="00C91269" w:rsidP="00801C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1269" w:rsidRPr="00454977" w:rsidRDefault="00C91269" w:rsidP="00801C79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diac Support</w:t>
            </w:r>
          </w:p>
        </w:tc>
        <w:tc>
          <w:tcPr>
            <w:tcW w:w="94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0026AD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026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8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0026AD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026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6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ute myocarditi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7.4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cute rej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2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.9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M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29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26.8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 cardiac origi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8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7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ardiomyopath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5.9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Congenital heart dis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0.3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Endocrine heart disea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0.6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Pulmonary </w:t>
            </w:r>
            <w:r w:rsidR="00535C9C" w:rsidRPr="006A639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emboli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3.1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ight heart failu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2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2.4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ostcardiotom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6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4.8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ptic shoc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9.7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piratory Support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1269" w:rsidRPr="000026AD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026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1269" w:rsidRPr="000026AD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026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99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irway stenosi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0.8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454977" w:rsidRDefault="00C91269" w:rsidP="00801C79">
            <w:pPr>
              <w:widowControl/>
              <w:rPr>
                <w:rFonts w:ascii="Times New Roman" w:eastAsia="新細明體" w:hAnsi="Times New Roman" w:cs="Times New Roman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RD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2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94.4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454977" w:rsidRDefault="00C91269" w:rsidP="00801C79">
            <w:pPr>
              <w:widowControl/>
              <w:rPr>
                <w:rFonts w:ascii="Times New Roman" w:eastAsia="新細明體" w:hAnsi="Times New Roman" w:cs="Times New Roman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Asthm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0.8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454977" w:rsidRDefault="00C91269" w:rsidP="00801C79">
            <w:pPr>
              <w:widowControl/>
              <w:rPr>
                <w:rFonts w:ascii="Times New Roman" w:eastAsia="新細明體" w:hAnsi="Times New Roman" w:cs="Times New Roman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535C9C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espiratory</w:t>
            </w:r>
            <w:r w:rsidRPr="006A639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="00C91269"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</w:t>
            </w:r>
            <w:r w:rsidRPr="006A639E">
              <w:rPr>
                <w:rFonts w:ascii="Times New Roman" w:eastAsia="新細明體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.2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454977" w:rsidRDefault="00C91269" w:rsidP="00801C79">
            <w:pPr>
              <w:widowControl/>
              <w:rPr>
                <w:rFonts w:ascii="Times New Roman" w:eastAsia="新細明體" w:hAnsi="Times New Roman" w:cs="Times New Roman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Septic shoc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2.4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454977" w:rsidRDefault="00C91269" w:rsidP="00801C79">
            <w:pPr>
              <w:widowControl/>
              <w:rPr>
                <w:rFonts w:ascii="Times New Roman" w:eastAsia="新細明體" w:hAnsi="Times New Roman" w:cs="Times New Roman"/>
                <w:color w:val="264A60"/>
                <w:kern w:val="0"/>
                <w:sz w:val="20"/>
                <w:szCs w:val="20"/>
              </w:rPr>
            </w:pPr>
          </w:p>
        </w:tc>
        <w:tc>
          <w:tcPr>
            <w:tcW w:w="9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0026AD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cheal tumor/injur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0.4</w:t>
            </w:r>
          </w:p>
        </w:tc>
      </w:tr>
      <w:tr w:rsidR="00C91269" w:rsidRPr="00454977" w:rsidTr="00801C79">
        <w:trPr>
          <w:trHeight w:val="330"/>
          <w:jc w:val="center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1269" w:rsidRPr="00454977" w:rsidRDefault="00C91269" w:rsidP="00801C79">
            <w:pPr>
              <w:widowControl/>
              <w:rPr>
                <w:rFonts w:ascii="Times New Roman" w:eastAsia="新細明體" w:hAnsi="Times New Roman" w:cs="Times New Roman"/>
                <w:color w:val="264A60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264A60"/>
                <w:kern w:val="0"/>
                <w:sz w:val="20"/>
                <w:szCs w:val="20"/>
              </w:rPr>
              <w:t>Others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1269" w:rsidRPr="000026AD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026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1269" w:rsidRPr="000026AD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0026AD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1269" w:rsidRPr="006A639E" w:rsidRDefault="00C91269" w:rsidP="00801C79">
            <w:pPr>
              <w:widowControl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6A639E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Othe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C91269" w:rsidRPr="00454977" w:rsidRDefault="00C91269" w:rsidP="00801C79">
            <w:pPr>
              <w:widowControl/>
              <w:jc w:val="center"/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</w:pPr>
            <w:r w:rsidRPr="00454977">
              <w:rPr>
                <w:rFonts w:ascii="Times New Roman" w:eastAsia="新細明體" w:hAnsi="Times New Roman" w:cs="Times New Roman"/>
                <w:color w:val="010205"/>
                <w:kern w:val="0"/>
                <w:sz w:val="20"/>
                <w:szCs w:val="20"/>
              </w:rPr>
              <w:t>100</w:t>
            </w:r>
          </w:p>
        </w:tc>
      </w:tr>
    </w:tbl>
    <w:p w:rsidR="00C91269" w:rsidRPr="000E0A78" w:rsidRDefault="00C91269" w:rsidP="00C91269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kern w:val="0"/>
          <w:szCs w:val="24"/>
        </w:rPr>
      </w:pPr>
    </w:p>
    <w:p w:rsidR="00C91269" w:rsidRDefault="00C91269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F56B5" w:rsidRDefault="00DF56B5">
      <w:pPr>
        <w:widowControl/>
        <w:rPr>
          <w:rFonts w:ascii="Times New Roman" w:hAnsi="Times New Roman" w:cs="Times New Roman"/>
          <w:sz w:val="20"/>
          <w:szCs w:val="20"/>
        </w:rPr>
      </w:pPr>
    </w:p>
    <w:p w:rsidR="00DF56B5" w:rsidRPr="003A064A" w:rsidRDefault="00DF56B5" w:rsidP="00DF56B5">
      <w:pPr>
        <w:widowControl/>
        <w:jc w:val="both"/>
        <w:rPr>
          <w:rFonts w:ascii="Times New Roman" w:hAnsi="Times New Roman" w:cs="Times New Roman"/>
        </w:rPr>
      </w:pPr>
      <w:r w:rsidRPr="009F5C05">
        <w:rPr>
          <w:rFonts w:ascii="Times New Roman" w:hAnsi="Times New Roman" w:cs="Times New Roman"/>
          <w:b/>
        </w:rPr>
        <w:t xml:space="preserve">Supplementary </w:t>
      </w:r>
      <w:r w:rsidRPr="003A064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3</w:t>
      </w:r>
      <w:r w:rsidRPr="003A064A">
        <w:rPr>
          <w:rFonts w:ascii="Times New Roman" w:hAnsi="Times New Roman" w:cs="Times New Roman"/>
          <w:b/>
        </w:rPr>
        <w:t>.</w:t>
      </w:r>
      <w:r w:rsidRPr="003A064A">
        <w:rPr>
          <w:rFonts w:ascii="Times New Roman" w:hAnsi="Times New Roman" w:cs="Times New Roman"/>
        </w:rPr>
        <w:t xml:space="preserve"> Discriminatory power determined by the area under curve (AUC) in receiver operating characteristic curve (ROC) analyses using random forest and logistic regression model. Upper panel: non-parsimonious model when all variables were used. Lower panel: parsimonious model when only selected variables that were statistically significant were used</w:t>
      </w:r>
    </w:p>
    <w:tbl>
      <w:tblPr>
        <w:tblW w:w="10820" w:type="dxa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0"/>
        <w:gridCol w:w="2060"/>
        <w:gridCol w:w="995"/>
        <w:gridCol w:w="605"/>
        <w:gridCol w:w="340"/>
        <w:gridCol w:w="945"/>
        <w:gridCol w:w="575"/>
        <w:gridCol w:w="360"/>
        <w:gridCol w:w="908"/>
        <w:gridCol w:w="552"/>
        <w:gridCol w:w="340"/>
        <w:gridCol w:w="958"/>
        <w:gridCol w:w="582"/>
      </w:tblGrid>
      <w:tr w:rsidR="00DF56B5" w:rsidRPr="003A064A" w:rsidTr="00D257DA">
        <w:trPr>
          <w:trHeight w:val="330"/>
          <w:jc w:val="center"/>
        </w:trPr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tition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tition 1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tition 2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tition 3</w:t>
            </w:r>
          </w:p>
        </w:tc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Partition 4</w:t>
            </w:r>
          </w:p>
        </w:tc>
      </w:tr>
      <w:tr w:rsidR="00DF56B5" w:rsidRPr="003A064A" w:rsidTr="00D257DA">
        <w:trPr>
          <w:trHeight w:val="33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ining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es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ining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est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ining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est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ining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est</w:t>
            </w:r>
          </w:p>
        </w:tc>
      </w:tr>
      <w:tr w:rsidR="00DF56B5" w:rsidRPr="003A064A" w:rsidTr="00D257DA">
        <w:trPr>
          <w:trHeight w:val="33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training to test ratio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5%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25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0%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0%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0%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%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%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0%</w:t>
            </w:r>
          </w:p>
        </w:tc>
      </w:tr>
      <w:tr w:rsidR="00DF56B5" w:rsidRPr="003A064A" w:rsidTr="00D257DA">
        <w:trPr>
          <w:trHeight w:val="33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n 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100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340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934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408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793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549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56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686</w:t>
            </w:r>
          </w:p>
        </w:tc>
      </w:tr>
      <w:tr w:rsidR="00DF56B5" w:rsidRPr="003A064A" w:rsidTr="00D257DA">
        <w:trPr>
          <w:trHeight w:val="33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All variables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Random for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1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0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9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1.00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67 </w:t>
            </w:r>
          </w:p>
        </w:tc>
      </w:tr>
      <w:tr w:rsidR="00DF56B5" w:rsidRPr="003A064A" w:rsidTr="00D257DA">
        <w:trPr>
          <w:trHeight w:val="33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Logistic regressio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3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0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4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2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83 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3A064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0.70 </w:t>
            </w:r>
          </w:p>
        </w:tc>
      </w:tr>
      <w:tr w:rsidR="00DF56B5" w:rsidRPr="003A064A" w:rsidTr="00D257DA">
        <w:trPr>
          <w:trHeight w:val="330"/>
          <w:jc w:val="center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>Selected Variabl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69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70 </w:t>
            </w:r>
          </w:p>
        </w:tc>
      </w:tr>
      <w:tr w:rsidR="00DF56B5" w:rsidRPr="003A064A" w:rsidTr="00D257DA">
        <w:trPr>
          <w:trHeight w:val="330"/>
          <w:jc w:val="center"/>
        </w:trPr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>Logistic regression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F56B5" w:rsidRPr="003A064A" w:rsidRDefault="00DF56B5" w:rsidP="00D257DA">
            <w:pPr>
              <w:jc w:val="both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3A064A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</w:p>
        </w:tc>
      </w:tr>
    </w:tbl>
    <w:p w:rsidR="00DF56B5" w:rsidRDefault="00DF56B5">
      <w:pPr>
        <w:widowControl/>
        <w:rPr>
          <w:rFonts w:ascii="Times New Roman" w:hAnsi="Times New Roman" w:cs="Times New Roman"/>
          <w:sz w:val="20"/>
          <w:szCs w:val="20"/>
        </w:rPr>
      </w:pPr>
    </w:p>
    <w:p w:rsidR="00DF56B5" w:rsidRDefault="00DF56B5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DF56B5" w:rsidRDefault="00DF56B5">
      <w:pPr>
        <w:widowControl/>
        <w:rPr>
          <w:rFonts w:ascii="Times New Roman" w:hAnsi="Times New Roman" w:cs="Times New Roman"/>
          <w:sz w:val="20"/>
          <w:szCs w:val="20"/>
        </w:rPr>
      </w:pPr>
    </w:p>
    <w:p w:rsidR="00122E20" w:rsidRPr="0002156C" w:rsidRDefault="0002156C" w:rsidP="00EC0614">
      <w:pPr>
        <w:spacing w:line="480" w:lineRule="auto"/>
        <w:rPr>
          <w:rFonts w:ascii="Times New Roman" w:hAnsi="Times New Roman" w:cs="Times New Roman"/>
          <w:b/>
        </w:rPr>
      </w:pPr>
      <w:r w:rsidRPr="0002156C">
        <w:rPr>
          <w:rFonts w:ascii="Times New Roman" w:hAnsi="Times New Roman" w:cs="Times New Roman"/>
          <w:b/>
        </w:rPr>
        <w:t>A</w:t>
      </w:r>
    </w:p>
    <w:p w:rsidR="00501F2C" w:rsidRPr="00EC0614" w:rsidRDefault="00501F2C" w:rsidP="00EC0614">
      <w:pPr>
        <w:spacing w:line="480" w:lineRule="auto"/>
        <w:rPr>
          <w:rFonts w:ascii="Times New Roman" w:hAnsi="Times New Roman" w:cs="Times New Roman"/>
        </w:rPr>
      </w:pPr>
      <w:r w:rsidRPr="00501F2C">
        <w:rPr>
          <w:rFonts w:ascii="Times New Roman" w:hAnsi="Times New Roman" w:cs="Times New Roman"/>
          <w:noProof/>
        </w:rPr>
        <w:drawing>
          <wp:inline distT="0" distB="0" distL="0" distR="0">
            <wp:extent cx="5272405" cy="2295525"/>
            <wp:effectExtent l="19050" t="0" r="4445" b="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295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156C" w:rsidRDefault="0002156C" w:rsidP="00D47CA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B</w:t>
      </w:r>
    </w:p>
    <w:p w:rsidR="0002156C" w:rsidRDefault="0002156C" w:rsidP="00D47CA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67CC230" wp14:editId="0B328B46">
            <wp:extent cx="5272405" cy="2390775"/>
            <wp:effectExtent l="19050" t="0" r="4445" b="0"/>
            <wp:docPr id="2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3907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2156C" w:rsidRDefault="0002156C" w:rsidP="00D47CAE">
      <w:pPr>
        <w:spacing w:line="480" w:lineRule="auto"/>
        <w:rPr>
          <w:rFonts w:ascii="Times New Roman" w:hAnsi="Times New Roman" w:cs="Times New Roman"/>
          <w:b/>
        </w:rPr>
      </w:pPr>
    </w:p>
    <w:p w:rsidR="00EC0614" w:rsidRDefault="00EC0614" w:rsidP="00D47CA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47CAE" w:rsidRPr="005A72E5">
        <w:rPr>
          <w:rFonts w:ascii="Times New Roman" w:hAnsi="Times New Roman" w:cs="Times New Roman" w:hint="eastAsia"/>
          <w:b/>
        </w:rPr>
        <w:t xml:space="preserve">Figure </w:t>
      </w:r>
      <w:r w:rsidR="0002156C">
        <w:rPr>
          <w:rFonts w:ascii="Times New Roman" w:hAnsi="Times New Roman" w:cs="Times New Roman"/>
          <w:b/>
        </w:rPr>
        <w:t>1</w:t>
      </w:r>
      <w:r w:rsidR="00D47CAE" w:rsidRPr="005A72E5">
        <w:rPr>
          <w:rFonts w:ascii="Times New Roman" w:hAnsi="Times New Roman" w:cs="Times New Roman" w:hint="eastAsia"/>
          <w:b/>
        </w:rPr>
        <w:t>.</w:t>
      </w:r>
      <w:r w:rsidR="00D47CAE">
        <w:rPr>
          <w:rFonts w:ascii="Times New Roman" w:hAnsi="Times New Roman" w:cs="Times New Roman" w:hint="eastAsia"/>
        </w:rPr>
        <w:t xml:space="preserve"> ROC curves for parsimonious models using </w:t>
      </w:r>
      <w:r w:rsidR="0002156C">
        <w:rPr>
          <w:rFonts w:ascii="Times New Roman" w:hAnsi="Times New Roman" w:cs="Times New Roman"/>
        </w:rPr>
        <w:t>random forest</w:t>
      </w:r>
      <w:r w:rsidR="0002156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Panel A)</w:t>
      </w:r>
      <w:r w:rsidR="00D47CAE">
        <w:rPr>
          <w:rFonts w:ascii="Times New Roman" w:hAnsi="Times New Roman" w:cs="Times New Roman" w:hint="eastAsia"/>
        </w:rPr>
        <w:t xml:space="preserve"> and </w:t>
      </w:r>
      <w:r w:rsidR="0002156C">
        <w:rPr>
          <w:rFonts w:ascii="Times New Roman" w:hAnsi="Times New Roman" w:cs="Times New Roman" w:hint="eastAsia"/>
        </w:rPr>
        <w:t>logistic regression</w:t>
      </w:r>
      <w:r w:rsidR="0002156C">
        <w:rPr>
          <w:rFonts w:ascii="Times New Roman" w:hAnsi="Times New Roman" w:cs="Times New Roman"/>
        </w:rPr>
        <w:t xml:space="preserve"> (Panel B) </w:t>
      </w:r>
      <w:r w:rsidR="00D47CAE">
        <w:rPr>
          <w:rFonts w:ascii="Times New Roman" w:hAnsi="Times New Roman" w:cs="Times New Roman" w:hint="eastAsia"/>
        </w:rPr>
        <w:t>in the training set (70%, left column) and the test set (30%, right column)</w:t>
      </w:r>
      <w:r>
        <w:rPr>
          <w:rFonts w:ascii="Times New Roman" w:hAnsi="Times New Roman" w:cs="Times New Roman"/>
        </w:rPr>
        <w:t xml:space="preserve"> </w:t>
      </w:r>
    </w:p>
    <w:p w:rsidR="00D47CAE" w:rsidRPr="005F3989" w:rsidRDefault="00D47CAE" w:rsidP="00CE0D94">
      <w:pPr>
        <w:widowControl/>
        <w:jc w:val="center"/>
        <w:rPr>
          <w:rFonts w:ascii="Times New Roman" w:hAnsi="Times New Roman" w:cs="Times New Roman"/>
        </w:rPr>
      </w:pPr>
    </w:p>
    <w:p w:rsidR="00A01E23" w:rsidRPr="00D47CAE" w:rsidRDefault="00A01E23" w:rsidP="00F82E79">
      <w:pPr>
        <w:widowControl/>
      </w:pPr>
    </w:p>
    <w:sectPr w:rsidR="00A01E23" w:rsidRPr="00D47CAE" w:rsidSect="00C9126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12E2" w:rsidRDefault="004012E2" w:rsidP="00052335">
      <w:r>
        <w:separator/>
      </w:r>
    </w:p>
  </w:endnote>
  <w:endnote w:type="continuationSeparator" w:id="0">
    <w:p w:rsidR="004012E2" w:rsidRDefault="004012E2" w:rsidP="000523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12E2" w:rsidRDefault="004012E2" w:rsidP="00052335">
      <w:r>
        <w:separator/>
      </w:r>
    </w:p>
  </w:footnote>
  <w:footnote w:type="continuationSeparator" w:id="0">
    <w:p w:rsidR="004012E2" w:rsidRDefault="004012E2" w:rsidP="000523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34669F0"/>
    <w:multiLevelType w:val="hybridMultilevel"/>
    <w:tmpl w:val="B7BE9AE8"/>
    <w:lvl w:ilvl="0" w:tplc="9006994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CAE"/>
    <w:rsid w:val="000026AD"/>
    <w:rsid w:val="0002156C"/>
    <w:rsid w:val="000473C7"/>
    <w:rsid w:val="00052335"/>
    <w:rsid w:val="00087F38"/>
    <w:rsid w:val="000957B1"/>
    <w:rsid w:val="00122E20"/>
    <w:rsid w:val="00124BF7"/>
    <w:rsid w:val="001864A9"/>
    <w:rsid w:val="001D61A8"/>
    <w:rsid w:val="0023610B"/>
    <w:rsid w:val="00245001"/>
    <w:rsid w:val="002534E0"/>
    <w:rsid w:val="00264371"/>
    <w:rsid w:val="002B0208"/>
    <w:rsid w:val="002B0404"/>
    <w:rsid w:val="003318B0"/>
    <w:rsid w:val="003518C9"/>
    <w:rsid w:val="00390E6A"/>
    <w:rsid w:val="003A7C49"/>
    <w:rsid w:val="004012E2"/>
    <w:rsid w:val="00415877"/>
    <w:rsid w:val="00501F2C"/>
    <w:rsid w:val="00535C9C"/>
    <w:rsid w:val="00540DF4"/>
    <w:rsid w:val="005703AD"/>
    <w:rsid w:val="005D5E47"/>
    <w:rsid w:val="006A639E"/>
    <w:rsid w:val="006B7AFB"/>
    <w:rsid w:val="006C535B"/>
    <w:rsid w:val="00771043"/>
    <w:rsid w:val="00825D7A"/>
    <w:rsid w:val="00854E94"/>
    <w:rsid w:val="008F2B1F"/>
    <w:rsid w:val="00940BC1"/>
    <w:rsid w:val="009F5C05"/>
    <w:rsid w:val="00A01E23"/>
    <w:rsid w:val="00A5489F"/>
    <w:rsid w:val="00A61E60"/>
    <w:rsid w:val="00A7348A"/>
    <w:rsid w:val="00AB3CD1"/>
    <w:rsid w:val="00AE0C4D"/>
    <w:rsid w:val="00AF74E5"/>
    <w:rsid w:val="00B947D4"/>
    <w:rsid w:val="00C55535"/>
    <w:rsid w:val="00C91269"/>
    <w:rsid w:val="00CD79E2"/>
    <w:rsid w:val="00CE0D94"/>
    <w:rsid w:val="00D21CD1"/>
    <w:rsid w:val="00D36C83"/>
    <w:rsid w:val="00D41558"/>
    <w:rsid w:val="00D47CAE"/>
    <w:rsid w:val="00DA2C6E"/>
    <w:rsid w:val="00DF56B5"/>
    <w:rsid w:val="00EC0614"/>
    <w:rsid w:val="00EC1983"/>
    <w:rsid w:val="00F82E79"/>
    <w:rsid w:val="00FB5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A926B3-EEFC-48F9-87C1-9D02CE3A8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7CA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D47C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D47CAE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List Paragraph"/>
    <w:basedOn w:val="a"/>
    <w:uiPriority w:val="34"/>
    <w:qFormat/>
    <w:rsid w:val="00EC0614"/>
    <w:pPr>
      <w:ind w:leftChars="200" w:left="480"/>
    </w:pPr>
  </w:style>
  <w:style w:type="paragraph" w:styleId="a6">
    <w:name w:val="header"/>
    <w:basedOn w:val="a"/>
    <w:link w:val="a7"/>
    <w:uiPriority w:val="99"/>
    <w:unhideWhenUsed/>
    <w:rsid w:val="000523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052335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05233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05233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98</Words>
  <Characters>4553</Characters>
  <Application>Microsoft Office Word</Application>
  <DocSecurity>0</DocSecurity>
  <Lines>37</Lines>
  <Paragraphs>10</Paragraphs>
  <ScaleCrop>false</ScaleCrop>
  <Company/>
  <LinksUpToDate>false</LinksUpToDate>
  <CharactersWithSpaces>5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i</dc:creator>
  <cp:lastModifiedBy>Admin</cp:lastModifiedBy>
  <cp:revision>2</cp:revision>
  <dcterms:created xsi:type="dcterms:W3CDTF">2023-08-10T08:07:00Z</dcterms:created>
  <dcterms:modified xsi:type="dcterms:W3CDTF">2023-08-10T08:07:00Z</dcterms:modified>
</cp:coreProperties>
</file>